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1CD" w:rsidRDefault="002661CD" w:rsidP="002661CD"/>
    <w:p w:rsidR="002661CD" w:rsidRPr="00AC073E" w:rsidRDefault="002661CD" w:rsidP="006206CC">
      <w:pPr>
        <w:rPr>
          <w:rFonts w:ascii="Arial" w:eastAsia="SimSun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eastAsia="SimSun" w:hAnsi="Arial" w:cs="Arial"/>
          <w:b/>
          <w:bCs/>
          <w:color w:val="000000"/>
          <w:sz w:val="24"/>
          <w:szCs w:val="24"/>
        </w:rPr>
        <w:t xml:space="preserve">Table </w:t>
      </w:r>
      <w:r>
        <w:rPr>
          <w:rFonts w:ascii="Arial" w:eastAsia="SimSun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SimSun" w:hAnsi="Arial" w:cs="Arial"/>
          <w:b/>
          <w:bCs/>
          <w:color w:val="000000"/>
          <w:sz w:val="24"/>
          <w:szCs w:val="24"/>
        </w:rPr>
        <w:t>2</w:t>
      </w:r>
      <w:r w:rsidRPr="00AC073E">
        <w:rPr>
          <w:rFonts w:ascii="Arial" w:eastAsia="SimSun" w:hAnsi="Arial" w:cs="Arial"/>
          <w:b/>
          <w:bCs/>
          <w:color w:val="000000"/>
          <w:sz w:val="24"/>
          <w:szCs w:val="24"/>
        </w:rPr>
        <w:t xml:space="preserve">. </w:t>
      </w:r>
      <w:r w:rsidRPr="00CE2AD9">
        <w:rPr>
          <w:rFonts w:ascii="Arial" w:eastAsia="SimSun" w:hAnsi="Arial" w:cs="Arial"/>
          <w:bCs/>
          <w:color w:val="000000"/>
          <w:sz w:val="24"/>
          <w:szCs w:val="24"/>
        </w:rPr>
        <w:t xml:space="preserve">Treatment strategy of elderly patients with </w:t>
      </w:r>
      <w:proofErr w:type="spellStart"/>
      <w:r w:rsidRPr="00CE2AD9">
        <w:rPr>
          <w:rFonts w:ascii="Arial" w:eastAsia="SimSun" w:hAnsi="Arial" w:cs="Arial"/>
          <w:bCs/>
          <w:color w:val="000000"/>
          <w:sz w:val="24"/>
          <w:szCs w:val="24"/>
        </w:rPr>
        <w:t>resectable</w:t>
      </w:r>
      <w:proofErr w:type="spellEnd"/>
      <w:r w:rsidRPr="00CE2AD9">
        <w:rPr>
          <w:rFonts w:ascii="Arial" w:eastAsia="SimSun" w:hAnsi="Arial" w:cs="Arial"/>
          <w:bCs/>
          <w:color w:val="000000"/>
          <w:sz w:val="24"/>
          <w:szCs w:val="24"/>
        </w:rPr>
        <w:t xml:space="preserve"> proximal GC from NCDB database</w:t>
      </w:r>
    </w:p>
    <w:p w:rsidR="002661CD" w:rsidRDefault="002661CD"/>
    <w:tbl>
      <w:tblPr>
        <w:tblW w:w="6480" w:type="dxa"/>
        <w:tblLook w:val="04A0" w:firstRow="1" w:lastRow="0" w:firstColumn="1" w:lastColumn="0" w:noHBand="0" w:noVBand="1"/>
      </w:tblPr>
      <w:tblGrid>
        <w:gridCol w:w="3931"/>
        <w:gridCol w:w="2549"/>
      </w:tblGrid>
      <w:tr w:rsidR="002661CD" w:rsidRPr="00AC073E" w:rsidTr="006206CC">
        <w:trPr>
          <w:trHeight w:val="399"/>
        </w:trPr>
        <w:tc>
          <w:tcPr>
            <w:tcW w:w="3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Treatment strateg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Number of patients (%)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2134 (100)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Surgery alon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1683 (78.9)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Surgery plus chemotherapy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133 (6.2)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     </w:t>
            </w:r>
            <w:proofErr w:type="spellStart"/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Neoadjuvant</w:t>
            </w:r>
            <w:proofErr w:type="spellEnd"/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     Adjuvan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     Unknow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Surgery plus radiotherapy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53 (2.5)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     </w:t>
            </w:r>
            <w:proofErr w:type="spellStart"/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Neoadjuvant</w:t>
            </w:r>
            <w:proofErr w:type="spellEnd"/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     Adjuvan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     Unknow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Surgery plus </w:t>
            </w:r>
            <w:proofErr w:type="spellStart"/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chemoradiotherapy</w:t>
            </w:r>
            <w:proofErr w:type="spellEnd"/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265 (12.4)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     </w:t>
            </w:r>
            <w:proofErr w:type="spellStart"/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Neoadjuvant</w:t>
            </w:r>
            <w:proofErr w:type="spellEnd"/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     Adjuvan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132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     Unknow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No surgery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350 (100)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Chemotherapy alon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17 (4.9)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Radiotherapy alon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33 (9.4)  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Chemoradiotherapy</w:t>
            </w:r>
            <w:proofErr w:type="spellEnd"/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alon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77 (22.0)</w:t>
            </w:r>
          </w:p>
        </w:tc>
      </w:tr>
      <w:tr w:rsidR="002661CD" w:rsidRPr="00AC073E" w:rsidTr="006206CC">
        <w:trPr>
          <w:trHeight w:val="399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    No treatmen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1CD" w:rsidRPr="00AC073E" w:rsidRDefault="002661CD" w:rsidP="006206CC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</w:t>
            </w: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>23 (63.7)</w:t>
            </w:r>
          </w:p>
        </w:tc>
      </w:tr>
      <w:tr w:rsidR="002661CD" w:rsidRPr="00AC073E" w:rsidTr="006206CC">
        <w:trPr>
          <w:trHeight w:val="399"/>
        </w:trPr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61CD" w:rsidRPr="00AC073E" w:rsidRDefault="002661CD" w:rsidP="006206CC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C073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Note.</w:t>
            </w:r>
            <w:r w:rsidRPr="00AC073E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GC: Gastric carcinoma; NCDB: National Cancer Database.</w:t>
            </w:r>
          </w:p>
        </w:tc>
      </w:tr>
    </w:tbl>
    <w:p w:rsidR="001B1694" w:rsidRDefault="001B1694" w:rsidP="002661CD"/>
    <w:sectPr w:rsidR="001B1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1CD"/>
    <w:rsid w:val="00053188"/>
    <w:rsid w:val="001B1694"/>
    <w:rsid w:val="0026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40</Characters>
  <Application>Microsoft Office Word</Application>
  <DocSecurity>0</DocSecurity>
  <Lines>71</Lines>
  <Paragraphs>50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9-30T07:51:00Z</dcterms:created>
  <dcterms:modified xsi:type="dcterms:W3CDTF">2019-09-30T07:51:00Z</dcterms:modified>
</cp:coreProperties>
</file>